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A6AA26" w14:textId="121787C0" w:rsidR="00DA47DE" w:rsidRPr="008D719C" w:rsidRDefault="00774E8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 file 2</w:t>
      </w:r>
      <w:bookmarkStart w:id="0" w:name="_GoBack"/>
      <w:bookmarkEnd w:id="0"/>
      <w:r w:rsidR="00BE3FA2">
        <w:rPr>
          <w:rFonts w:ascii="Times New Roman" w:hAnsi="Times New Roman" w:cs="Times New Roman"/>
        </w:rPr>
        <w:t xml:space="preserve"> Matrix of</w:t>
      </w:r>
      <w:r w:rsidR="00BE3FA2" w:rsidRPr="008D719C">
        <w:rPr>
          <w:rFonts w:ascii="Times New Roman" w:hAnsi="Times New Roman" w:cs="Times New Roman"/>
        </w:rPr>
        <w:t xml:space="preserve"> </w:t>
      </w:r>
      <w:r w:rsidR="00BE3FA2">
        <w:rPr>
          <w:rFonts w:ascii="Times New Roman" w:hAnsi="Times New Roman" w:cs="Times New Roman"/>
        </w:rPr>
        <w:t xml:space="preserve">knowledge flow through </w:t>
      </w:r>
      <w:proofErr w:type="spellStart"/>
      <w:r w:rsidR="00BE3FA2">
        <w:rPr>
          <w:rFonts w:ascii="Times New Roman" w:hAnsi="Times New Roman" w:cs="Times New Roman"/>
        </w:rPr>
        <w:t>CoP</w:t>
      </w:r>
      <w:proofErr w:type="spellEnd"/>
      <w:r w:rsidR="00BE3FA2">
        <w:rPr>
          <w:rFonts w:ascii="Times New Roman" w:hAnsi="Times New Roman" w:cs="Times New Roman"/>
        </w:rPr>
        <w:t xml:space="preserve"> and member connections through </w:t>
      </w:r>
      <w:r w:rsidR="00BE3FA2" w:rsidRPr="008D719C">
        <w:rPr>
          <w:rFonts w:ascii="Times New Roman" w:hAnsi="Times New Roman" w:cs="Times New Roman"/>
        </w:rPr>
        <w:t>dis</w:t>
      </w:r>
      <w:r w:rsidR="00BE3FA2">
        <w:rPr>
          <w:rFonts w:ascii="Times New Roman" w:hAnsi="Times New Roman" w:cs="Times New Roman"/>
        </w:rPr>
        <w:t xml:space="preserve">cussion board participat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4"/>
        <w:gridCol w:w="644"/>
        <w:gridCol w:w="644"/>
        <w:gridCol w:w="644"/>
        <w:gridCol w:w="644"/>
        <w:gridCol w:w="644"/>
        <w:gridCol w:w="644"/>
        <w:gridCol w:w="644"/>
        <w:gridCol w:w="644"/>
        <w:gridCol w:w="644"/>
        <w:gridCol w:w="644"/>
        <w:gridCol w:w="644"/>
        <w:gridCol w:w="644"/>
        <w:gridCol w:w="644"/>
        <w:gridCol w:w="645"/>
        <w:gridCol w:w="645"/>
        <w:gridCol w:w="645"/>
        <w:gridCol w:w="645"/>
        <w:gridCol w:w="645"/>
        <w:gridCol w:w="645"/>
        <w:gridCol w:w="645"/>
      </w:tblGrid>
      <w:tr w:rsidR="00863203" w:rsidRPr="008D719C" w14:paraId="77ECB9CF" w14:textId="77777777" w:rsidTr="00644251">
        <w:tc>
          <w:tcPr>
            <w:tcW w:w="644" w:type="dxa"/>
          </w:tcPr>
          <w:p w14:paraId="5ADA6ADD" w14:textId="77777777" w:rsidR="00863203" w:rsidRPr="008D719C" w:rsidRDefault="008632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4" w:type="dxa"/>
          </w:tcPr>
          <w:p w14:paraId="08429241" w14:textId="45A519C7" w:rsidR="00863203" w:rsidRPr="008D719C" w:rsidRDefault="00AD01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644" w:type="dxa"/>
          </w:tcPr>
          <w:p w14:paraId="7CF185A7" w14:textId="298560A7" w:rsidR="00863203" w:rsidRPr="008D719C" w:rsidRDefault="00AD01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644" w:type="dxa"/>
          </w:tcPr>
          <w:p w14:paraId="58A140CB" w14:textId="3D5C3649" w:rsidR="00863203" w:rsidRPr="008D719C" w:rsidRDefault="00AD01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3</w:t>
            </w:r>
          </w:p>
        </w:tc>
        <w:tc>
          <w:tcPr>
            <w:tcW w:w="644" w:type="dxa"/>
          </w:tcPr>
          <w:p w14:paraId="3D3F7F97" w14:textId="35F2C2C5" w:rsidR="00863203" w:rsidRPr="008D719C" w:rsidRDefault="00AD01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4</w:t>
            </w:r>
          </w:p>
        </w:tc>
        <w:tc>
          <w:tcPr>
            <w:tcW w:w="644" w:type="dxa"/>
          </w:tcPr>
          <w:p w14:paraId="480EA783" w14:textId="3FC97B25" w:rsidR="00863203" w:rsidRPr="008D719C" w:rsidRDefault="00AD01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5</w:t>
            </w:r>
          </w:p>
        </w:tc>
        <w:tc>
          <w:tcPr>
            <w:tcW w:w="644" w:type="dxa"/>
          </w:tcPr>
          <w:p w14:paraId="753D1664" w14:textId="6FE431B6" w:rsidR="00863203" w:rsidRPr="008D719C" w:rsidRDefault="00AD01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6</w:t>
            </w:r>
          </w:p>
        </w:tc>
        <w:tc>
          <w:tcPr>
            <w:tcW w:w="644" w:type="dxa"/>
          </w:tcPr>
          <w:p w14:paraId="4390F74F" w14:textId="65F5BEC5" w:rsidR="00863203" w:rsidRPr="008D719C" w:rsidRDefault="00AD01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7</w:t>
            </w:r>
          </w:p>
        </w:tc>
        <w:tc>
          <w:tcPr>
            <w:tcW w:w="644" w:type="dxa"/>
          </w:tcPr>
          <w:p w14:paraId="2B6C6AA4" w14:textId="7BEE0D11" w:rsidR="00863203" w:rsidRPr="008D719C" w:rsidRDefault="00AD01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8</w:t>
            </w:r>
          </w:p>
        </w:tc>
        <w:tc>
          <w:tcPr>
            <w:tcW w:w="644" w:type="dxa"/>
          </w:tcPr>
          <w:p w14:paraId="7943E05A" w14:textId="28673576" w:rsidR="00863203" w:rsidRPr="008D719C" w:rsidRDefault="00AD01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9</w:t>
            </w:r>
          </w:p>
        </w:tc>
        <w:tc>
          <w:tcPr>
            <w:tcW w:w="644" w:type="dxa"/>
          </w:tcPr>
          <w:p w14:paraId="3C02E78A" w14:textId="69CBEEBC" w:rsidR="00863203" w:rsidRPr="008D719C" w:rsidRDefault="00AD01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10</w:t>
            </w:r>
          </w:p>
        </w:tc>
        <w:tc>
          <w:tcPr>
            <w:tcW w:w="644" w:type="dxa"/>
          </w:tcPr>
          <w:p w14:paraId="567962F0" w14:textId="0311D8F6" w:rsidR="00863203" w:rsidRPr="008D719C" w:rsidRDefault="00AD01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11</w:t>
            </w:r>
          </w:p>
        </w:tc>
        <w:tc>
          <w:tcPr>
            <w:tcW w:w="644" w:type="dxa"/>
          </w:tcPr>
          <w:p w14:paraId="09D567CF" w14:textId="7CF95466" w:rsidR="00863203" w:rsidRPr="008D719C" w:rsidRDefault="00AD01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12</w:t>
            </w:r>
          </w:p>
        </w:tc>
        <w:tc>
          <w:tcPr>
            <w:tcW w:w="644" w:type="dxa"/>
          </w:tcPr>
          <w:p w14:paraId="5AFC22C6" w14:textId="1ADC9A88" w:rsidR="00863203" w:rsidRPr="008D719C" w:rsidRDefault="00AD01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13</w:t>
            </w:r>
          </w:p>
        </w:tc>
        <w:tc>
          <w:tcPr>
            <w:tcW w:w="645" w:type="dxa"/>
          </w:tcPr>
          <w:p w14:paraId="15CEF713" w14:textId="1C2116D8" w:rsidR="00863203" w:rsidRPr="008D719C" w:rsidRDefault="00AD01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14</w:t>
            </w:r>
          </w:p>
        </w:tc>
        <w:tc>
          <w:tcPr>
            <w:tcW w:w="645" w:type="dxa"/>
          </w:tcPr>
          <w:p w14:paraId="3FE95205" w14:textId="3C76223A" w:rsidR="00863203" w:rsidRPr="008D719C" w:rsidRDefault="00AD01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15</w:t>
            </w:r>
          </w:p>
        </w:tc>
        <w:tc>
          <w:tcPr>
            <w:tcW w:w="645" w:type="dxa"/>
          </w:tcPr>
          <w:p w14:paraId="74FC538B" w14:textId="1B0BE908" w:rsidR="00863203" w:rsidRPr="008D719C" w:rsidRDefault="00AD01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16</w:t>
            </w:r>
          </w:p>
        </w:tc>
        <w:tc>
          <w:tcPr>
            <w:tcW w:w="645" w:type="dxa"/>
          </w:tcPr>
          <w:p w14:paraId="0F1DF183" w14:textId="32F7A934" w:rsidR="00863203" w:rsidRPr="008D719C" w:rsidRDefault="00AD01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17</w:t>
            </w:r>
          </w:p>
        </w:tc>
        <w:tc>
          <w:tcPr>
            <w:tcW w:w="645" w:type="dxa"/>
          </w:tcPr>
          <w:p w14:paraId="0AC6E55E" w14:textId="0B1F9CE1" w:rsidR="00863203" w:rsidRPr="008D719C" w:rsidRDefault="005170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</w:t>
            </w:r>
          </w:p>
        </w:tc>
        <w:tc>
          <w:tcPr>
            <w:tcW w:w="645" w:type="dxa"/>
          </w:tcPr>
          <w:p w14:paraId="0B59F229" w14:textId="1F466C01" w:rsidR="00863203" w:rsidRPr="008D719C" w:rsidRDefault="005170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18</w:t>
            </w:r>
          </w:p>
        </w:tc>
        <w:tc>
          <w:tcPr>
            <w:tcW w:w="645" w:type="dxa"/>
          </w:tcPr>
          <w:p w14:paraId="14ABCC6A" w14:textId="749D1A05" w:rsidR="00863203" w:rsidRPr="008D719C" w:rsidRDefault="005170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19</w:t>
            </w:r>
          </w:p>
        </w:tc>
      </w:tr>
      <w:tr w:rsidR="00863203" w:rsidRPr="008D719C" w14:paraId="4013F7CB" w14:textId="77777777" w:rsidTr="00863203">
        <w:tc>
          <w:tcPr>
            <w:tcW w:w="644" w:type="dxa"/>
          </w:tcPr>
          <w:p w14:paraId="4FA13AA0" w14:textId="0F9EB238" w:rsidR="00863203" w:rsidRPr="008D719C" w:rsidRDefault="00AD01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644" w:type="dxa"/>
            <w:shd w:val="clear" w:color="auto" w:fill="A6A6A6" w:themeFill="background1" w:themeFillShade="A6"/>
          </w:tcPr>
          <w:p w14:paraId="7752F2D9" w14:textId="77777777" w:rsidR="00863203" w:rsidRPr="008D719C" w:rsidRDefault="008632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4" w:type="dxa"/>
          </w:tcPr>
          <w:p w14:paraId="443B7029" w14:textId="2E62675C" w:rsidR="00863203" w:rsidRPr="008D719C" w:rsidRDefault="00863203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4" w:type="dxa"/>
          </w:tcPr>
          <w:p w14:paraId="374A9C27" w14:textId="1024056C" w:rsidR="00863203" w:rsidRPr="008D719C" w:rsidRDefault="00863203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4" w:type="dxa"/>
          </w:tcPr>
          <w:p w14:paraId="4455540B" w14:textId="3211E2FC" w:rsidR="00863203" w:rsidRPr="008D719C" w:rsidRDefault="00863203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4" w:type="dxa"/>
          </w:tcPr>
          <w:p w14:paraId="1885F59A" w14:textId="733DA2DA" w:rsidR="00863203" w:rsidRPr="008D719C" w:rsidRDefault="00863203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4" w:type="dxa"/>
          </w:tcPr>
          <w:p w14:paraId="662BD2FC" w14:textId="1E9D8613" w:rsidR="00863203" w:rsidRPr="008D719C" w:rsidRDefault="00863203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4" w:type="dxa"/>
          </w:tcPr>
          <w:p w14:paraId="3A49F6AC" w14:textId="50F0C145" w:rsidR="00863203" w:rsidRPr="008D719C" w:rsidRDefault="00863203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4" w:type="dxa"/>
          </w:tcPr>
          <w:p w14:paraId="4288F841" w14:textId="1C2D4A91" w:rsidR="00863203" w:rsidRPr="008D719C" w:rsidRDefault="00863203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4" w:type="dxa"/>
          </w:tcPr>
          <w:p w14:paraId="1BA8B24D" w14:textId="3F336762" w:rsidR="00863203" w:rsidRPr="008D719C" w:rsidRDefault="00863203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4" w:type="dxa"/>
          </w:tcPr>
          <w:p w14:paraId="31CD01E6" w14:textId="109250FB" w:rsidR="00863203" w:rsidRPr="008D719C" w:rsidRDefault="00863203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4" w:type="dxa"/>
          </w:tcPr>
          <w:p w14:paraId="20CEAACD" w14:textId="5839586B" w:rsidR="00863203" w:rsidRPr="008D719C" w:rsidRDefault="00863203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4" w:type="dxa"/>
          </w:tcPr>
          <w:p w14:paraId="337B3092" w14:textId="2B01D34B" w:rsidR="00863203" w:rsidRPr="008D719C" w:rsidRDefault="00863203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4" w:type="dxa"/>
          </w:tcPr>
          <w:p w14:paraId="1803306D" w14:textId="2593AD16" w:rsidR="00863203" w:rsidRPr="008D719C" w:rsidRDefault="00863203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5" w:type="dxa"/>
          </w:tcPr>
          <w:p w14:paraId="4D6581D7" w14:textId="2D63DB69" w:rsidR="00863203" w:rsidRPr="008D719C" w:rsidRDefault="00863203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5" w:type="dxa"/>
          </w:tcPr>
          <w:p w14:paraId="4A32F071" w14:textId="6AE5182B" w:rsidR="00863203" w:rsidRPr="008D719C" w:rsidRDefault="00863203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5" w:type="dxa"/>
          </w:tcPr>
          <w:p w14:paraId="1F3F0900" w14:textId="71DD1F55" w:rsidR="00863203" w:rsidRPr="008D719C" w:rsidRDefault="00863203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5" w:type="dxa"/>
          </w:tcPr>
          <w:p w14:paraId="504918B2" w14:textId="4B07E781" w:rsidR="00863203" w:rsidRPr="008D719C" w:rsidRDefault="00863203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5" w:type="dxa"/>
          </w:tcPr>
          <w:p w14:paraId="1F453A62" w14:textId="094921CC" w:rsidR="00863203" w:rsidRPr="008D719C" w:rsidRDefault="00863203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5" w:type="dxa"/>
          </w:tcPr>
          <w:p w14:paraId="3DDD93A6" w14:textId="4DD58FBD" w:rsidR="00863203" w:rsidRPr="008D719C" w:rsidRDefault="00863203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5" w:type="dxa"/>
          </w:tcPr>
          <w:p w14:paraId="78761D2B" w14:textId="46EA1D35" w:rsidR="00863203" w:rsidRPr="008D719C" w:rsidRDefault="00C31D24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0</w:t>
            </w:r>
          </w:p>
        </w:tc>
      </w:tr>
      <w:tr w:rsidR="00863203" w:rsidRPr="008D719C" w14:paraId="4CF57B28" w14:textId="77777777" w:rsidTr="00863203">
        <w:tc>
          <w:tcPr>
            <w:tcW w:w="644" w:type="dxa"/>
          </w:tcPr>
          <w:p w14:paraId="59160E72" w14:textId="287127AE" w:rsidR="00863203" w:rsidRPr="008D719C" w:rsidRDefault="00AD01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644" w:type="dxa"/>
          </w:tcPr>
          <w:p w14:paraId="3E35143D" w14:textId="20FE84FF" w:rsidR="00863203" w:rsidRPr="008D719C" w:rsidRDefault="00863203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4" w:type="dxa"/>
            <w:shd w:val="clear" w:color="auto" w:fill="A6A6A6" w:themeFill="background1" w:themeFillShade="A6"/>
          </w:tcPr>
          <w:p w14:paraId="1556466C" w14:textId="19F3BFDC" w:rsidR="00863203" w:rsidRPr="008D719C" w:rsidRDefault="008632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4" w:type="dxa"/>
          </w:tcPr>
          <w:p w14:paraId="29D8640B" w14:textId="4F344B65" w:rsidR="00863203" w:rsidRPr="008D719C" w:rsidRDefault="00863203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44" w:type="dxa"/>
          </w:tcPr>
          <w:p w14:paraId="6D82C66C" w14:textId="42B4C5BD" w:rsidR="00863203" w:rsidRPr="008D719C" w:rsidRDefault="00863203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44" w:type="dxa"/>
          </w:tcPr>
          <w:p w14:paraId="4D030190" w14:textId="6430BDDD" w:rsidR="00863203" w:rsidRPr="008D719C" w:rsidRDefault="00863203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44" w:type="dxa"/>
          </w:tcPr>
          <w:p w14:paraId="075FD38C" w14:textId="7764CEA8" w:rsidR="00863203" w:rsidRPr="008D719C" w:rsidRDefault="00863203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4" w:type="dxa"/>
          </w:tcPr>
          <w:p w14:paraId="02435A5C" w14:textId="7AF5938C" w:rsidR="00863203" w:rsidRPr="008D719C" w:rsidRDefault="00863203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44" w:type="dxa"/>
          </w:tcPr>
          <w:p w14:paraId="6CEE2D3F" w14:textId="3425D3F3" w:rsidR="00863203" w:rsidRPr="008D719C" w:rsidRDefault="00863203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44" w:type="dxa"/>
          </w:tcPr>
          <w:p w14:paraId="084AC214" w14:textId="4E0FFEA2" w:rsidR="00863203" w:rsidRPr="008D719C" w:rsidRDefault="00863203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44" w:type="dxa"/>
          </w:tcPr>
          <w:p w14:paraId="37042AF2" w14:textId="2EF78041" w:rsidR="00863203" w:rsidRPr="008D719C" w:rsidRDefault="00863203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44" w:type="dxa"/>
          </w:tcPr>
          <w:p w14:paraId="35F049CD" w14:textId="14E00CD4" w:rsidR="00863203" w:rsidRPr="008D719C" w:rsidRDefault="00863203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44" w:type="dxa"/>
          </w:tcPr>
          <w:p w14:paraId="5E4C06AD" w14:textId="64FECA1B" w:rsidR="00863203" w:rsidRPr="008D719C" w:rsidRDefault="00C31D24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4" w:type="dxa"/>
          </w:tcPr>
          <w:p w14:paraId="25A90672" w14:textId="66322F68" w:rsidR="00863203" w:rsidRPr="008D719C" w:rsidRDefault="00863203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45" w:type="dxa"/>
          </w:tcPr>
          <w:p w14:paraId="606916F5" w14:textId="6517FFC1" w:rsidR="00863203" w:rsidRPr="008D719C" w:rsidRDefault="00863203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45" w:type="dxa"/>
          </w:tcPr>
          <w:p w14:paraId="3AA2A326" w14:textId="050F464F" w:rsidR="00863203" w:rsidRPr="008D719C" w:rsidRDefault="00863203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45" w:type="dxa"/>
          </w:tcPr>
          <w:p w14:paraId="0C59C319" w14:textId="04716F0D" w:rsidR="00863203" w:rsidRPr="008D719C" w:rsidRDefault="00863203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45" w:type="dxa"/>
          </w:tcPr>
          <w:p w14:paraId="6A9E44D6" w14:textId="271CA193" w:rsidR="00863203" w:rsidRPr="008D719C" w:rsidRDefault="00863203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45" w:type="dxa"/>
          </w:tcPr>
          <w:p w14:paraId="54C3ACC5" w14:textId="7C59EDA3" w:rsidR="00863203" w:rsidRPr="008D719C" w:rsidRDefault="00863203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45" w:type="dxa"/>
          </w:tcPr>
          <w:p w14:paraId="71C7D209" w14:textId="37BE4321" w:rsidR="00863203" w:rsidRPr="008D719C" w:rsidRDefault="00863203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5" w:type="dxa"/>
          </w:tcPr>
          <w:p w14:paraId="19D1A69F" w14:textId="4E0C2BC6" w:rsidR="00863203" w:rsidRPr="008D719C" w:rsidRDefault="00863203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0</w:t>
            </w:r>
          </w:p>
        </w:tc>
      </w:tr>
      <w:tr w:rsidR="00863203" w:rsidRPr="008D719C" w14:paraId="150C9BDA" w14:textId="77777777" w:rsidTr="00863203">
        <w:tc>
          <w:tcPr>
            <w:tcW w:w="644" w:type="dxa"/>
          </w:tcPr>
          <w:p w14:paraId="00828760" w14:textId="2742D9A1" w:rsidR="00863203" w:rsidRPr="008D719C" w:rsidRDefault="00AD01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3</w:t>
            </w:r>
          </w:p>
        </w:tc>
        <w:tc>
          <w:tcPr>
            <w:tcW w:w="644" w:type="dxa"/>
          </w:tcPr>
          <w:p w14:paraId="2A90192F" w14:textId="5F40EB00" w:rsidR="00863203" w:rsidRPr="008D719C" w:rsidRDefault="00863203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4" w:type="dxa"/>
          </w:tcPr>
          <w:p w14:paraId="7522F976" w14:textId="63B07FD6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44" w:type="dxa"/>
            <w:shd w:val="clear" w:color="auto" w:fill="A6A6A6" w:themeFill="background1" w:themeFillShade="A6"/>
          </w:tcPr>
          <w:p w14:paraId="59C923F5" w14:textId="371413A5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4" w:type="dxa"/>
          </w:tcPr>
          <w:p w14:paraId="14754872" w14:textId="409ADADE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44" w:type="dxa"/>
          </w:tcPr>
          <w:p w14:paraId="7268FA1A" w14:textId="7290824C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44" w:type="dxa"/>
          </w:tcPr>
          <w:p w14:paraId="404FBC98" w14:textId="03AB164E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44" w:type="dxa"/>
          </w:tcPr>
          <w:p w14:paraId="4E02E484" w14:textId="33BF7F96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44" w:type="dxa"/>
          </w:tcPr>
          <w:p w14:paraId="600578DD" w14:textId="68F57113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44" w:type="dxa"/>
          </w:tcPr>
          <w:p w14:paraId="4CFA991D" w14:textId="32FDF015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44" w:type="dxa"/>
          </w:tcPr>
          <w:p w14:paraId="44D0DDC7" w14:textId="090B368F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44" w:type="dxa"/>
          </w:tcPr>
          <w:p w14:paraId="1BD8F8E2" w14:textId="5FD628BE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44" w:type="dxa"/>
          </w:tcPr>
          <w:p w14:paraId="6DD0A48E" w14:textId="1D9C5C8E" w:rsidR="00863203" w:rsidRPr="008D719C" w:rsidRDefault="00C31D24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4" w:type="dxa"/>
          </w:tcPr>
          <w:p w14:paraId="7845CD19" w14:textId="518DD97A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45" w:type="dxa"/>
          </w:tcPr>
          <w:p w14:paraId="28DA3F7B" w14:textId="31487374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45" w:type="dxa"/>
          </w:tcPr>
          <w:p w14:paraId="57C20DDA" w14:textId="6B82E255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45" w:type="dxa"/>
          </w:tcPr>
          <w:p w14:paraId="4A9A3890" w14:textId="2BED5E81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45" w:type="dxa"/>
          </w:tcPr>
          <w:p w14:paraId="1978DA63" w14:textId="17C24DF9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45" w:type="dxa"/>
          </w:tcPr>
          <w:p w14:paraId="4C5EB4EC" w14:textId="7A03A2A7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45" w:type="dxa"/>
          </w:tcPr>
          <w:p w14:paraId="684F9AF9" w14:textId="14F82832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5" w:type="dxa"/>
          </w:tcPr>
          <w:p w14:paraId="50F9291C" w14:textId="1E6F676D" w:rsidR="00863203" w:rsidRPr="008D719C" w:rsidRDefault="00C31D24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0</w:t>
            </w:r>
          </w:p>
        </w:tc>
      </w:tr>
      <w:tr w:rsidR="00863203" w:rsidRPr="008D719C" w14:paraId="33ABDFF0" w14:textId="77777777" w:rsidTr="00863203">
        <w:tc>
          <w:tcPr>
            <w:tcW w:w="644" w:type="dxa"/>
          </w:tcPr>
          <w:p w14:paraId="1FC3BBC3" w14:textId="30427498" w:rsidR="00863203" w:rsidRPr="008D719C" w:rsidRDefault="00AD01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4</w:t>
            </w:r>
          </w:p>
        </w:tc>
        <w:tc>
          <w:tcPr>
            <w:tcW w:w="644" w:type="dxa"/>
          </w:tcPr>
          <w:p w14:paraId="3306EFD9" w14:textId="513D495F" w:rsidR="00863203" w:rsidRPr="008D719C" w:rsidRDefault="00863203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4" w:type="dxa"/>
          </w:tcPr>
          <w:p w14:paraId="2C2C20AA" w14:textId="1909BE85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44" w:type="dxa"/>
          </w:tcPr>
          <w:p w14:paraId="33EDE284" w14:textId="73E11901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44" w:type="dxa"/>
            <w:shd w:val="clear" w:color="auto" w:fill="A6A6A6" w:themeFill="background1" w:themeFillShade="A6"/>
          </w:tcPr>
          <w:p w14:paraId="4817A3BD" w14:textId="184267AD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4" w:type="dxa"/>
          </w:tcPr>
          <w:p w14:paraId="4DF175EE" w14:textId="6CCBE667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44" w:type="dxa"/>
          </w:tcPr>
          <w:p w14:paraId="4346175C" w14:textId="31F61B7F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4" w:type="dxa"/>
          </w:tcPr>
          <w:p w14:paraId="72FAED79" w14:textId="67BF1C54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44" w:type="dxa"/>
          </w:tcPr>
          <w:p w14:paraId="1F753EFC" w14:textId="5B3C668F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4" w:type="dxa"/>
          </w:tcPr>
          <w:p w14:paraId="6FFDFF1E" w14:textId="6158D2C0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4" w:type="dxa"/>
          </w:tcPr>
          <w:p w14:paraId="7E311D3A" w14:textId="680C5CCF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4" w:type="dxa"/>
          </w:tcPr>
          <w:p w14:paraId="3D3B39AC" w14:textId="59FE90DC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4" w:type="dxa"/>
          </w:tcPr>
          <w:p w14:paraId="24206237" w14:textId="129778E6" w:rsidR="00863203" w:rsidRPr="008D719C" w:rsidRDefault="00C31D24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4" w:type="dxa"/>
          </w:tcPr>
          <w:p w14:paraId="09648C95" w14:textId="5043702D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5" w:type="dxa"/>
          </w:tcPr>
          <w:p w14:paraId="7171F73C" w14:textId="5F2B197B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5" w:type="dxa"/>
          </w:tcPr>
          <w:p w14:paraId="3C26A119" w14:textId="4FE07CA8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5" w:type="dxa"/>
          </w:tcPr>
          <w:p w14:paraId="30FF0FEE" w14:textId="41406509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45" w:type="dxa"/>
          </w:tcPr>
          <w:p w14:paraId="4412DAC1" w14:textId="2E449CD1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45" w:type="dxa"/>
          </w:tcPr>
          <w:p w14:paraId="225EE7EB" w14:textId="64F90A86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45" w:type="dxa"/>
          </w:tcPr>
          <w:p w14:paraId="2DF3F8FD" w14:textId="0F2AB42C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5" w:type="dxa"/>
          </w:tcPr>
          <w:p w14:paraId="03A3DADB" w14:textId="32DF8D07" w:rsidR="00863203" w:rsidRPr="008D719C" w:rsidRDefault="00C31D24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0</w:t>
            </w:r>
          </w:p>
        </w:tc>
      </w:tr>
      <w:tr w:rsidR="00863203" w:rsidRPr="008D719C" w14:paraId="798A9A9B" w14:textId="77777777" w:rsidTr="00863203">
        <w:tc>
          <w:tcPr>
            <w:tcW w:w="644" w:type="dxa"/>
          </w:tcPr>
          <w:p w14:paraId="63BAC3EA" w14:textId="0790C16E" w:rsidR="00863203" w:rsidRPr="008D719C" w:rsidRDefault="00AD01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5</w:t>
            </w:r>
          </w:p>
        </w:tc>
        <w:tc>
          <w:tcPr>
            <w:tcW w:w="644" w:type="dxa"/>
          </w:tcPr>
          <w:p w14:paraId="0EFADE06" w14:textId="3734AF0F" w:rsidR="00863203" w:rsidRPr="008D719C" w:rsidRDefault="00863203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4" w:type="dxa"/>
          </w:tcPr>
          <w:p w14:paraId="492442E1" w14:textId="0966BF23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44" w:type="dxa"/>
          </w:tcPr>
          <w:p w14:paraId="0F267C25" w14:textId="13E851C3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44" w:type="dxa"/>
          </w:tcPr>
          <w:p w14:paraId="52755914" w14:textId="5728B680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44" w:type="dxa"/>
            <w:shd w:val="clear" w:color="auto" w:fill="A6A6A6" w:themeFill="background1" w:themeFillShade="A6"/>
          </w:tcPr>
          <w:p w14:paraId="7AE73299" w14:textId="46901D4E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4" w:type="dxa"/>
          </w:tcPr>
          <w:p w14:paraId="128D0BB9" w14:textId="7E220AB2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4" w:type="dxa"/>
          </w:tcPr>
          <w:p w14:paraId="480780AA" w14:textId="7D358137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44" w:type="dxa"/>
          </w:tcPr>
          <w:p w14:paraId="62DFC608" w14:textId="71F354A2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4" w:type="dxa"/>
          </w:tcPr>
          <w:p w14:paraId="3DBD1DAA" w14:textId="484BD462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4" w:type="dxa"/>
          </w:tcPr>
          <w:p w14:paraId="1B27C6CC" w14:textId="5FCA42B9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44" w:type="dxa"/>
          </w:tcPr>
          <w:p w14:paraId="600230E3" w14:textId="75CF963A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4" w:type="dxa"/>
          </w:tcPr>
          <w:p w14:paraId="4F1A57D2" w14:textId="5805C3B4" w:rsidR="00863203" w:rsidRPr="008D719C" w:rsidRDefault="00C31D24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4" w:type="dxa"/>
          </w:tcPr>
          <w:p w14:paraId="40A7E795" w14:textId="567ABC48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5" w:type="dxa"/>
          </w:tcPr>
          <w:p w14:paraId="046C263C" w14:textId="45FD6D55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45" w:type="dxa"/>
          </w:tcPr>
          <w:p w14:paraId="44037CE0" w14:textId="1FC9BBEA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45" w:type="dxa"/>
          </w:tcPr>
          <w:p w14:paraId="54DA763D" w14:textId="274A2B4E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45" w:type="dxa"/>
          </w:tcPr>
          <w:p w14:paraId="5BF6EC55" w14:textId="45F62638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45" w:type="dxa"/>
          </w:tcPr>
          <w:p w14:paraId="2AD5617B" w14:textId="17A373AD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45" w:type="dxa"/>
          </w:tcPr>
          <w:p w14:paraId="5709750A" w14:textId="744EC3B0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5" w:type="dxa"/>
          </w:tcPr>
          <w:p w14:paraId="20DBD3CE" w14:textId="45320382" w:rsidR="00863203" w:rsidRPr="008D719C" w:rsidRDefault="00C31D24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0</w:t>
            </w:r>
          </w:p>
        </w:tc>
      </w:tr>
      <w:tr w:rsidR="00863203" w:rsidRPr="008D719C" w14:paraId="216F6E65" w14:textId="77777777" w:rsidTr="00863203">
        <w:tc>
          <w:tcPr>
            <w:tcW w:w="644" w:type="dxa"/>
          </w:tcPr>
          <w:p w14:paraId="555A25EB" w14:textId="13BE08F1" w:rsidR="00863203" w:rsidRPr="008D719C" w:rsidRDefault="00AD01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6</w:t>
            </w:r>
          </w:p>
        </w:tc>
        <w:tc>
          <w:tcPr>
            <w:tcW w:w="644" w:type="dxa"/>
          </w:tcPr>
          <w:p w14:paraId="7E6D7AB7" w14:textId="511AA96E" w:rsidR="00863203" w:rsidRPr="008D719C" w:rsidRDefault="00C31D24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4" w:type="dxa"/>
          </w:tcPr>
          <w:p w14:paraId="4909B039" w14:textId="1CE68683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4" w:type="dxa"/>
          </w:tcPr>
          <w:p w14:paraId="13BA4A5C" w14:textId="75E8525F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44" w:type="dxa"/>
          </w:tcPr>
          <w:p w14:paraId="6CC3621E" w14:textId="4163B4C8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44" w:type="dxa"/>
          </w:tcPr>
          <w:p w14:paraId="1E9809AB" w14:textId="2EDF9A53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4" w:type="dxa"/>
            <w:shd w:val="clear" w:color="auto" w:fill="A6A6A6" w:themeFill="background1" w:themeFillShade="A6"/>
          </w:tcPr>
          <w:p w14:paraId="49B7A6D5" w14:textId="21C121CA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4" w:type="dxa"/>
          </w:tcPr>
          <w:p w14:paraId="25881EAF" w14:textId="7CDEEC6A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44" w:type="dxa"/>
          </w:tcPr>
          <w:p w14:paraId="720DE93A" w14:textId="519DC704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44" w:type="dxa"/>
          </w:tcPr>
          <w:p w14:paraId="1AB9451E" w14:textId="03E4993B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4" w:type="dxa"/>
          </w:tcPr>
          <w:p w14:paraId="509D4ADE" w14:textId="7602E332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44" w:type="dxa"/>
          </w:tcPr>
          <w:p w14:paraId="3D4DFE9D" w14:textId="1CA2B9D5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4" w:type="dxa"/>
          </w:tcPr>
          <w:p w14:paraId="742DB050" w14:textId="7031BA69" w:rsidR="00863203" w:rsidRPr="008D719C" w:rsidRDefault="00C31D24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4" w:type="dxa"/>
          </w:tcPr>
          <w:p w14:paraId="17D1E0C1" w14:textId="3F408974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5" w:type="dxa"/>
          </w:tcPr>
          <w:p w14:paraId="69A810F8" w14:textId="2BEFB669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45" w:type="dxa"/>
          </w:tcPr>
          <w:p w14:paraId="6F9FF785" w14:textId="73F64B59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45" w:type="dxa"/>
          </w:tcPr>
          <w:p w14:paraId="66E7AC10" w14:textId="13E3F95D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45" w:type="dxa"/>
          </w:tcPr>
          <w:p w14:paraId="60C0E0AA" w14:textId="1D61C1A6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45" w:type="dxa"/>
          </w:tcPr>
          <w:p w14:paraId="6277C773" w14:textId="4C1989B3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45" w:type="dxa"/>
          </w:tcPr>
          <w:p w14:paraId="282B83FC" w14:textId="0CB630A0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5" w:type="dxa"/>
          </w:tcPr>
          <w:p w14:paraId="28732208" w14:textId="2ABD7462" w:rsidR="00863203" w:rsidRPr="008D719C" w:rsidRDefault="00C31D24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0</w:t>
            </w:r>
          </w:p>
        </w:tc>
      </w:tr>
      <w:tr w:rsidR="00863203" w:rsidRPr="008D719C" w14:paraId="24559900" w14:textId="77777777" w:rsidTr="00863203">
        <w:tc>
          <w:tcPr>
            <w:tcW w:w="644" w:type="dxa"/>
          </w:tcPr>
          <w:p w14:paraId="4AEAD7DB" w14:textId="100CCA09" w:rsidR="00863203" w:rsidRPr="008D719C" w:rsidRDefault="00AD01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7</w:t>
            </w:r>
          </w:p>
        </w:tc>
        <w:tc>
          <w:tcPr>
            <w:tcW w:w="644" w:type="dxa"/>
          </w:tcPr>
          <w:p w14:paraId="2E67CB1F" w14:textId="2EC55E87" w:rsidR="00863203" w:rsidRPr="008D719C" w:rsidRDefault="00863203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4" w:type="dxa"/>
          </w:tcPr>
          <w:p w14:paraId="5EE82094" w14:textId="5C19F37B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44" w:type="dxa"/>
          </w:tcPr>
          <w:p w14:paraId="0A36B013" w14:textId="194FC109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44" w:type="dxa"/>
          </w:tcPr>
          <w:p w14:paraId="6F0D885D" w14:textId="618FE6DB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4" w:type="dxa"/>
          </w:tcPr>
          <w:p w14:paraId="75355237" w14:textId="36798637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4" w:type="dxa"/>
          </w:tcPr>
          <w:p w14:paraId="19A000B1" w14:textId="07C09BAF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44" w:type="dxa"/>
            <w:shd w:val="clear" w:color="auto" w:fill="A6A6A6" w:themeFill="background1" w:themeFillShade="A6"/>
          </w:tcPr>
          <w:p w14:paraId="2A4751C1" w14:textId="0939FDCE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4" w:type="dxa"/>
          </w:tcPr>
          <w:p w14:paraId="0D182F95" w14:textId="2C026331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44" w:type="dxa"/>
          </w:tcPr>
          <w:p w14:paraId="73E63221" w14:textId="19FAE3D4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44" w:type="dxa"/>
          </w:tcPr>
          <w:p w14:paraId="611E155F" w14:textId="00ED5078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4" w:type="dxa"/>
          </w:tcPr>
          <w:p w14:paraId="5A26C13D" w14:textId="1281F13D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44" w:type="dxa"/>
          </w:tcPr>
          <w:p w14:paraId="1BD0384C" w14:textId="3EC94F2C" w:rsidR="00863203" w:rsidRPr="008D719C" w:rsidRDefault="00C31D24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4" w:type="dxa"/>
          </w:tcPr>
          <w:p w14:paraId="1E0C8E1C" w14:textId="7813BA50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45" w:type="dxa"/>
          </w:tcPr>
          <w:p w14:paraId="62B47B1F" w14:textId="52B5DA2B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5" w:type="dxa"/>
          </w:tcPr>
          <w:p w14:paraId="40E441E2" w14:textId="402E19BE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45" w:type="dxa"/>
          </w:tcPr>
          <w:p w14:paraId="0FC04AFA" w14:textId="2E00C546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45" w:type="dxa"/>
          </w:tcPr>
          <w:p w14:paraId="5F09246C" w14:textId="1317984C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45" w:type="dxa"/>
          </w:tcPr>
          <w:p w14:paraId="7CC727A3" w14:textId="280A6257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45" w:type="dxa"/>
          </w:tcPr>
          <w:p w14:paraId="7F488156" w14:textId="316B791A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5" w:type="dxa"/>
          </w:tcPr>
          <w:p w14:paraId="1B96BA74" w14:textId="4126AB7E" w:rsidR="00863203" w:rsidRPr="008D719C" w:rsidRDefault="00C31D24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0</w:t>
            </w:r>
          </w:p>
        </w:tc>
      </w:tr>
      <w:tr w:rsidR="00863203" w:rsidRPr="008D719C" w14:paraId="25CB1D2F" w14:textId="77777777" w:rsidTr="00863203">
        <w:tc>
          <w:tcPr>
            <w:tcW w:w="644" w:type="dxa"/>
          </w:tcPr>
          <w:p w14:paraId="02DB6780" w14:textId="37C884B2" w:rsidR="00863203" w:rsidRPr="008D719C" w:rsidRDefault="00AD01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8</w:t>
            </w:r>
          </w:p>
        </w:tc>
        <w:tc>
          <w:tcPr>
            <w:tcW w:w="644" w:type="dxa"/>
          </w:tcPr>
          <w:p w14:paraId="361E57F4" w14:textId="06E2B184" w:rsidR="00863203" w:rsidRPr="008D719C" w:rsidRDefault="00C31D24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4" w:type="dxa"/>
          </w:tcPr>
          <w:p w14:paraId="4521018C" w14:textId="5F572AAE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44" w:type="dxa"/>
          </w:tcPr>
          <w:p w14:paraId="1E453F1D" w14:textId="485AA29E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44" w:type="dxa"/>
          </w:tcPr>
          <w:p w14:paraId="6192FA8C" w14:textId="6FDE2DBA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44" w:type="dxa"/>
          </w:tcPr>
          <w:p w14:paraId="5EA2C3D8" w14:textId="7957BAA4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44" w:type="dxa"/>
          </w:tcPr>
          <w:p w14:paraId="25402065" w14:textId="6E792376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44" w:type="dxa"/>
          </w:tcPr>
          <w:p w14:paraId="28277DE3" w14:textId="2B6753A3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44" w:type="dxa"/>
            <w:shd w:val="clear" w:color="auto" w:fill="A6A6A6" w:themeFill="background1" w:themeFillShade="A6"/>
          </w:tcPr>
          <w:p w14:paraId="0E1533FA" w14:textId="10CA7CE3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4" w:type="dxa"/>
          </w:tcPr>
          <w:p w14:paraId="5E77AE5F" w14:textId="48FE0718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44" w:type="dxa"/>
          </w:tcPr>
          <w:p w14:paraId="30696754" w14:textId="6AAC2450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4" w:type="dxa"/>
          </w:tcPr>
          <w:p w14:paraId="56ADBBCF" w14:textId="7618F7EF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44" w:type="dxa"/>
          </w:tcPr>
          <w:p w14:paraId="620ADA2D" w14:textId="4BEF1CBB" w:rsidR="00863203" w:rsidRPr="008D719C" w:rsidRDefault="00C31D24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4" w:type="dxa"/>
          </w:tcPr>
          <w:p w14:paraId="5560D25A" w14:textId="2C8551B4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45" w:type="dxa"/>
          </w:tcPr>
          <w:p w14:paraId="7E72B702" w14:textId="3F2CBC2A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5" w:type="dxa"/>
          </w:tcPr>
          <w:p w14:paraId="11E3D2A6" w14:textId="2F152ABF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5" w:type="dxa"/>
          </w:tcPr>
          <w:p w14:paraId="6C14D4C9" w14:textId="4A7C0539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45" w:type="dxa"/>
          </w:tcPr>
          <w:p w14:paraId="763422D8" w14:textId="638B3C25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45" w:type="dxa"/>
          </w:tcPr>
          <w:p w14:paraId="4929B42D" w14:textId="641D406C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45" w:type="dxa"/>
          </w:tcPr>
          <w:p w14:paraId="5FF1F7FD" w14:textId="44741D00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5" w:type="dxa"/>
          </w:tcPr>
          <w:p w14:paraId="60C3965A" w14:textId="038DDD17" w:rsidR="00863203" w:rsidRPr="008D719C" w:rsidRDefault="00C31D24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0</w:t>
            </w:r>
          </w:p>
        </w:tc>
      </w:tr>
      <w:tr w:rsidR="00863203" w:rsidRPr="008D719C" w14:paraId="7DE33608" w14:textId="77777777" w:rsidTr="00863203">
        <w:tc>
          <w:tcPr>
            <w:tcW w:w="644" w:type="dxa"/>
          </w:tcPr>
          <w:p w14:paraId="7C2B6538" w14:textId="607ED839" w:rsidR="00863203" w:rsidRPr="008D719C" w:rsidRDefault="00AD01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9</w:t>
            </w:r>
          </w:p>
        </w:tc>
        <w:tc>
          <w:tcPr>
            <w:tcW w:w="644" w:type="dxa"/>
          </w:tcPr>
          <w:p w14:paraId="27D70AAF" w14:textId="3755E594" w:rsidR="00863203" w:rsidRPr="008D719C" w:rsidRDefault="00863203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4" w:type="dxa"/>
          </w:tcPr>
          <w:p w14:paraId="7FC1A06E" w14:textId="58C7EA4F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44" w:type="dxa"/>
          </w:tcPr>
          <w:p w14:paraId="42349964" w14:textId="1E902B8B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44" w:type="dxa"/>
          </w:tcPr>
          <w:p w14:paraId="76ED6DDD" w14:textId="295801FF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4" w:type="dxa"/>
          </w:tcPr>
          <w:p w14:paraId="0D9C9DA4" w14:textId="3E017D14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4" w:type="dxa"/>
          </w:tcPr>
          <w:p w14:paraId="4C5854D9" w14:textId="7890DFA1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4" w:type="dxa"/>
          </w:tcPr>
          <w:p w14:paraId="73BBF27A" w14:textId="7814027F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44" w:type="dxa"/>
          </w:tcPr>
          <w:p w14:paraId="0C5236DF" w14:textId="434FE797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44" w:type="dxa"/>
            <w:shd w:val="clear" w:color="auto" w:fill="A6A6A6" w:themeFill="background1" w:themeFillShade="A6"/>
          </w:tcPr>
          <w:p w14:paraId="490FC8ED" w14:textId="4325DB05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4" w:type="dxa"/>
          </w:tcPr>
          <w:p w14:paraId="7D9C039C" w14:textId="4B00F8BE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44" w:type="dxa"/>
          </w:tcPr>
          <w:p w14:paraId="65437DDE" w14:textId="02D208B4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44" w:type="dxa"/>
          </w:tcPr>
          <w:p w14:paraId="694093C6" w14:textId="2F2E124B" w:rsidR="00863203" w:rsidRPr="008D719C" w:rsidRDefault="00C31D24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4" w:type="dxa"/>
          </w:tcPr>
          <w:p w14:paraId="6D7202DF" w14:textId="17DC4926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45" w:type="dxa"/>
          </w:tcPr>
          <w:p w14:paraId="49E50D16" w14:textId="3DE135D6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45" w:type="dxa"/>
          </w:tcPr>
          <w:p w14:paraId="7333EA5E" w14:textId="0B8093D6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45" w:type="dxa"/>
          </w:tcPr>
          <w:p w14:paraId="29B30F23" w14:textId="01EC0ED5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45" w:type="dxa"/>
          </w:tcPr>
          <w:p w14:paraId="55587646" w14:textId="51D22645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45" w:type="dxa"/>
          </w:tcPr>
          <w:p w14:paraId="3DBE3CFD" w14:textId="23E92383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45" w:type="dxa"/>
          </w:tcPr>
          <w:p w14:paraId="46367C6B" w14:textId="35896FA7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5" w:type="dxa"/>
          </w:tcPr>
          <w:p w14:paraId="334FEBCA" w14:textId="74676670" w:rsidR="00863203" w:rsidRPr="008D719C" w:rsidRDefault="00C31D24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0</w:t>
            </w:r>
          </w:p>
        </w:tc>
      </w:tr>
      <w:tr w:rsidR="00863203" w:rsidRPr="008D719C" w14:paraId="08713347" w14:textId="77777777" w:rsidTr="00863203">
        <w:tc>
          <w:tcPr>
            <w:tcW w:w="644" w:type="dxa"/>
          </w:tcPr>
          <w:p w14:paraId="109CDD40" w14:textId="7CA39222" w:rsidR="00863203" w:rsidRPr="008D719C" w:rsidRDefault="00AD01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10</w:t>
            </w:r>
          </w:p>
        </w:tc>
        <w:tc>
          <w:tcPr>
            <w:tcW w:w="644" w:type="dxa"/>
          </w:tcPr>
          <w:p w14:paraId="6CE09BF7" w14:textId="41C0B7A5" w:rsidR="00863203" w:rsidRPr="008D719C" w:rsidRDefault="00C31D24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4" w:type="dxa"/>
          </w:tcPr>
          <w:p w14:paraId="7FCC4A03" w14:textId="77777777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4" w:type="dxa"/>
          </w:tcPr>
          <w:p w14:paraId="5B405BE2" w14:textId="77777777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4" w:type="dxa"/>
          </w:tcPr>
          <w:p w14:paraId="4F11E49D" w14:textId="77777777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4" w:type="dxa"/>
          </w:tcPr>
          <w:p w14:paraId="7C7C2A02" w14:textId="77777777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4" w:type="dxa"/>
          </w:tcPr>
          <w:p w14:paraId="426479CD" w14:textId="77777777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4" w:type="dxa"/>
          </w:tcPr>
          <w:p w14:paraId="23A176AE" w14:textId="77777777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4" w:type="dxa"/>
          </w:tcPr>
          <w:p w14:paraId="0452B673" w14:textId="77777777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4" w:type="dxa"/>
          </w:tcPr>
          <w:p w14:paraId="742E06F5" w14:textId="77777777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4" w:type="dxa"/>
            <w:shd w:val="clear" w:color="auto" w:fill="A6A6A6" w:themeFill="background1" w:themeFillShade="A6"/>
          </w:tcPr>
          <w:p w14:paraId="24CDD327" w14:textId="1E501E65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4" w:type="dxa"/>
          </w:tcPr>
          <w:p w14:paraId="072A333F" w14:textId="77777777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4" w:type="dxa"/>
          </w:tcPr>
          <w:p w14:paraId="78FCB493" w14:textId="1580915A" w:rsidR="00863203" w:rsidRPr="008D719C" w:rsidRDefault="00C31D24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4" w:type="dxa"/>
          </w:tcPr>
          <w:p w14:paraId="11A8708E" w14:textId="77777777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5" w:type="dxa"/>
          </w:tcPr>
          <w:p w14:paraId="05F2A286" w14:textId="77777777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5" w:type="dxa"/>
          </w:tcPr>
          <w:p w14:paraId="4851A53A" w14:textId="77777777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5" w:type="dxa"/>
          </w:tcPr>
          <w:p w14:paraId="7F3C84E6" w14:textId="77777777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5" w:type="dxa"/>
          </w:tcPr>
          <w:p w14:paraId="4FC35BCC" w14:textId="77777777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5" w:type="dxa"/>
          </w:tcPr>
          <w:p w14:paraId="14A57ED9" w14:textId="77777777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5" w:type="dxa"/>
          </w:tcPr>
          <w:p w14:paraId="2C00073A" w14:textId="748D2DA9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5" w:type="dxa"/>
          </w:tcPr>
          <w:p w14:paraId="1821FEFC" w14:textId="3DD1C189" w:rsidR="00863203" w:rsidRPr="008D719C" w:rsidRDefault="00C31D24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0</w:t>
            </w:r>
          </w:p>
        </w:tc>
      </w:tr>
      <w:tr w:rsidR="00863203" w:rsidRPr="008D719C" w14:paraId="576189AF" w14:textId="77777777" w:rsidTr="00863203">
        <w:tc>
          <w:tcPr>
            <w:tcW w:w="644" w:type="dxa"/>
          </w:tcPr>
          <w:p w14:paraId="79C8D32D" w14:textId="35A04E89" w:rsidR="00863203" w:rsidRPr="008D719C" w:rsidRDefault="00AD01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11</w:t>
            </w:r>
          </w:p>
        </w:tc>
        <w:tc>
          <w:tcPr>
            <w:tcW w:w="644" w:type="dxa"/>
          </w:tcPr>
          <w:p w14:paraId="285A61E1" w14:textId="5CD21D58" w:rsidR="00863203" w:rsidRPr="008D719C" w:rsidRDefault="00863203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4" w:type="dxa"/>
          </w:tcPr>
          <w:p w14:paraId="2E69CA62" w14:textId="17FEBC35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44" w:type="dxa"/>
          </w:tcPr>
          <w:p w14:paraId="2B85DCAE" w14:textId="3440AC75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44" w:type="dxa"/>
          </w:tcPr>
          <w:p w14:paraId="496FD933" w14:textId="4751390E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4" w:type="dxa"/>
          </w:tcPr>
          <w:p w14:paraId="62EC5922" w14:textId="253F76F1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4" w:type="dxa"/>
          </w:tcPr>
          <w:p w14:paraId="202464DD" w14:textId="0D53B71B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4" w:type="dxa"/>
          </w:tcPr>
          <w:p w14:paraId="2F3E4143" w14:textId="3CBB58E7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44" w:type="dxa"/>
          </w:tcPr>
          <w:p w14:paraId="025A6C0E" w14:textId="2FFC81D0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44" w:type="dxa"/>
          </w:tcPr>
          <w:p w14:paraId="61EFF7DA" w14:textId="71CC834A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44" w:type="dxa"/>
          </w:tcPr>
          <w:p w14:paraId="4E044AD3" w14:textId="29DA4B7B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4" w:type="dxa"/>
            <w:shd w:val="clear" w:color="auto" w:fill="A6A6A6" w:themeFill="background1" w:themeFillShade="A6"/>
          </w:tcPr>
          <w:p w14:paraId="15B76F53" w14:textId="02AAB86D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4" w:type="dxa"/>
          </w:tcPr>
          <w:p w14:paraId="3936817E" w14:textId="0054F5D4" w:rsidR="00863203" w:rsidRPr="008D719C" w:rsidRDefault="00C31D24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4" w:type="dxa"/>
          </w:tcPr>
          <w:p w14:paraId="7B129D68" w14:textId="171D5360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45" w:type="dxa"/>
          </w:tcPr>
          <w:p w14:paraId="142D886F" w14:textId="17599DF3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5" w:type="dxa"/>
          </w:tcPr>
          <w:p w14:paraId="31D7C24C" w14:textId="66B455DF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5" w:type="dxa"/>
          </w:tcPr>
          <w:p w14:paraId="3D45AB63" w14:textId="335CED8A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45" w:type="dxa"/>
          </w:tcPr>
          <w:p w14:paraId="34CCBD46" w14:textId="31568DC5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45" w:type="dxa"/>
          </w:tcPr>
          <w:p w14:paraId="2D85E4C5" w14:textId="17AEB638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45" w:type="dxa"/>
          </w:tcPr>
          <w:p w14:paraId="04A63834" w14:textId="671D9DFC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5" w:type="dxa"/>
          </w:tcPr>
          <w:p w14:paraId="77C6E62C" w14:textId="32FA7F82" w:rsidR="00863203" w:rsidRPr="008D719C" w:rsidRDefault="00C31D24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0</w:t>
            </w:r>
          </w:p>
        </w:tc>
      </w:tr>
      <w:tr w:rsidR="00863203" w:rsidRPr="008D719C" w14:paraId="3CB400FC" w14:textId="77777777" w:rsidTr="00863203">
        <w:tc>
          <w:tcPr>
            <w:tcW w:w="644" w:type="dxa"/>
          </w:tcPr>
          <w:p w14:paraId="53EBD617" w14:textId="0F04B176" w:rsidR="00863203" w:rsidRPr="008D719C" w:rsidRDefault="00AD01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12</w:t>
            </w:r>
          </w:p>
        </w:tc>
        <w:tc>
          <w:tcPr>
            <w:tcW w:w="644" w:type="dxa"/>
          </w:tcPr>
          <w:p w14:paraId="19811031" w14:textId="1952129B" w:rsidR="00863203" w:rsidRPr="008D719C" w:rsidRDefault="00C31D24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4" w:type="dxa"/>
          </w:tcPr>
          <w:p w14:paraId="0756E77E" w14:textId="517DD863" w:rsidR="00863203" w:rsidRPr="008D719C" w:rsidRDefault="00C31D24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4" w:type="dxa"/>
          </w:tcPr>
          <w:p w14:paraId="2BFB8F63" w14:textId="63E341A7" w:rsidR="00863203" w:rsidRPr="008D719C" w:rsidRDefault="00C31D24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4" w:type="dxa"/>
          </w:tcPr>
          <w:p w14:paraId="6CB88ECC" w14:textId="205A8EE5" w:rsidR="00863203" w:rsidRPr="008D719C" w:rsidRDefault="00C31D24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4" w:type="dxa"/>
          </w:tcPr>
          <w:p w14:paraId="7F4B0D09" w14:textId="4D2897E5" w:rsidR="00863203" w:rsidRPr="008D719C" w:rsidRDefault="00C31D24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4" w:type="dxa"/>
          </w:tcPr>
          <w:p w14:paraId="7D4005E1" w14:textId="29580894" w:rsidR="00863203" w:rsidRPr="008D719C" w:rsidRDefault="00C31D24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4" w:type="dxa"/>
          </w:tcPr>
          <w:p w14:paraId="1C2E936F" w14:textId="314DEE2F" w:rsidR="00863203" w:rsidRPr="008D719C" w:rsidRDefault="00C31D24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4" w:type="dxa"/>
          </w:tcPr>
          <w:p w14:paraId="41DAC531" w14:textId="325640A7" w:rsidR="00863203" w:rsidRPr="008D719C" w:rsidRDefault="00C31D24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4" w:type="dxa"/>
          </w:tcPr>
          <w:p w14:paraId="00CBC7AA" w14:textId="31FB0DC7" w:rsidR="00863203" w:rsidRPr="008D719C" w:rsidRDefault="00C31D24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4" w:type="dxa"/>
          </w:tcPr>
          <w:p w14:paraId="24B77696" w14:textId="074C4D3C" w:rsidR="00863203" w:rsidRPr="008D719C" w:rsidRDefault="00C31D24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4" w:type="dxa"/>
          </w:tcPr>
          <w:p w14:paraId="2D4D2A51" w14:textId="153BA448" w:rsidR="00863203" w:rsidRPr="008D719C" w:rsidRDefault="00C31D24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4" w:type="dxa"/>
            <w:shd w:val="clear" w:color="auto" w:fill="A6A6A6" w:themeFill="background1" w:themeFillShade="A6"/>
          </w:tcPr>
          <w:p w14:paraId="045D31E5" w14:textId="77777777" w:rsidR="00863203" w:rsidRPr="008D719C" w:rsidRDefault="008632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4" w:type="dxa"/>
          </w:tcPr>
          <w:p w14:paraId="064FCC77" w14:textId="2C1A1B73" w:rsidR="00863203" w:rsidRPr="008D719C" w:rsidRDefault="00C31D24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5" w:type="dxa"/>
          </w:tcPr>
          <w:p w14:paraId="3E6397C8" w14:textId="009BD496" w:rsidR="00863203" w:rsidRPr="008D719C" w:rsidRDefault="00C31D24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5" w:type="dxa"/>
          </w:tcPr>
          <w:p w14:paraId="0DC2ABBD" w14:textId="75372EBE" w:rsidR="00863203" w:rsidRPr="008D719C" w:rsidRDefault="00C31D24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5" w:type="dxa"/>
          </w:tcPr>
          <w:p w14:paraId="004325D1" w14:textId="61092E53" w:rsidR="00863203" w:rsidRPr="008D719C" w:rsidRDefault="00C31D24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5" w:type="dxa"/>
          </w:tcPr>
          <w:p w14:paraId="2B0E6039" w14:textId="384322E9" w:rsidR="00863203" w:rsidRPr="008D719C" w:rsidRDefault="00C31D24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5" w:type="dxa"/>
          </w:tcPr>
          <w:p w14:paraId="618E455F" w14:textId="029F08AF" w:rsidR="00863203" w:rsidRPr="008D719C" w:rsidRDefault="00C31D24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5" w:type="dxa"/>
          </w:tcPr>
          <w:p w14:paraId="2A082D7F" w14:textId="7642B478" w:rsidR="00863203" w:rsidRPr="008D719C" w:rsidRDefault="00863203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5" w:type="dxa"/>
          </w:tcPr>
          <w:p w14:paraId="16C62EC4" w14:textId="4EFA76CB" w:rsidR="00863203" w:rsidRPr="008D719C" w:rsidRDefault="00C31D24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0</w:t>
            </w:r>
          </w:p>
        </w:tc>
      </w:tr>
      <w:tr w:rsidR="00863203" w:rsidRPr="008D719C" w14:paraId="41915027" w14:textId="77777777" w:rsidTr="00863203">
        <w:tc>
          <w:tcPr>
            <w:tcW w:w="644" w:type="dxa"/>
          </w:tcPr>
          <w:p w14:paraId="6096A16E" w14:textId="54245763" w:rsidR="00863203" w:rsidRPr="008D719C" w:rsidRDefault="00AD01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13</w:t>
            </w:r>
          </w:p>
        </w:tc>
        <w:tc>
          <w:tcPr>
            <w:tcW w:w="644" w:type="dxa"/>
          </w:tcPr>
          <w:p w14:paraId="0DBBE9A8" w14:textId="41D4ABBF" w:rsidR="00863203" w:rsidRPr="008D719C" w:rsidRDefault="00863203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4" w:type="dxa"/>
          </w:tcPr>
          <w:p w14:paraId="7CFF8CB2" w14:textId="691EF1B0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4" w:type="dxa"/>
          </w:tcPr>
          <w:p w14:paraId="72C5917B" w14:textId="712F51F1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44" w:type="dxa"/>
          </w:tcPr>
          <w:p w14:paraId="206B0F9A" w14:textId="2ED4BCD6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44" w:type="dxa"/>
          </w:tcPr>
          <w:p w14:paraId="46423A6C" w14:textId="3C1ECCD4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44" w:type="dxa"/>
          </w:tcPr>
          <w:p w14:paraId="75C812E7" w14:textId="010C6DD5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44" w:type="dxa"/>
          </w:tcPr>
          <w:p w14:paraId="178A27AC" w14:textId="6AC14D5C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44" w:type="dxa"/>
          </w:tcPr>
          <w:p w14:paraId="2A20BFC9" w14:textId="677F8F5D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4" w:type="dxa"/>
          </w:tcPr>
          <w:p w14:paraId="456A54BE" w14:textId="13D3D9B9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44" w:type="dxa"/>
          </w:tcPr>
          <w:p w14:paraId="1B41C4E2" w14:textId="7A97FF91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4" w:type="dxa"/>
          </w:tcPr>
          <w:p w14:paraId="452ACCFF" w14:textId="5ADB4C0D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44" w:type="dxa"/>
          </w:tcPr>
          <w:p w14:paraId="160723A3" w14:textId="5667681B" w:rsidR="00863203" w:rsidRPr="008D719C" w:rsidRDefault="00C31D24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4" w:type="dxa"/>
            <w:shd w:val="clear" w:color="auto" w:fill="A6A6A6" w:themeFill="background1" w:themeFillShade="A6"/>
          </w:tcPr>
          <w:p w14:paraId="2AEEE541" w14:textId="6A71D5C2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5" w:type="dxa"/>
          </w:tcPr>
          <w:p w14:paraId="29DDBB91" w14:textId="6EF5890A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5" w:type="dxa"/>
          </w:tcPr>
          <w:p w14:paraId="3A71720F" w14:textId="3194BEF0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5" w:type="dxa"/>
          </w:tcPr>
          <w:p w14:paraId="2D316EC2" w14:textId="165C8839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45" w:type="dxa"/>
          </w:tcPr>
          <w:p w14:paraId="5C72E2FD" w14:textId="73A0419E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45" w:type="dxa"/>
          </w:tcPr>
          <w:p w14:paraId="3E7AEDEF" w14:textId="7FF7D312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45" w:type="dxa"/>
          </w:tcPr>
          <w:p w14:paraId="0D06C47E" w14:textId="78125D52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5" w:type="dxa"/>
          </w:tcPr>
          <w:p w14:paraId="57ACC102" w14:textId="79AC180B" w:rsidR="00863203" w:rsidRPr="008D719C" w:rsidRDefault="00C31D24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0</w:t>
            </w:r>
          </w:p>
        </w:tc>
      </w:tr>
      <w:tr w:rsidR="00863203" w:rsidRPr="008D719C" w14:paraId="06E3153E" w14:textId="77777777" w:rsidTr="00863203">
        <w:tc>
          <w:tcPr>
            <w:tcW w:w="644" w:type="dxa"/>
          </w:tcPr>
          <w:p w14:paraId="7EBCB38B" w14:textId="6E08C9AD" w:rsidR="00863203" w:rsidRPr="008D719C" w:rsidRDefault="00AD01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14</w:t>
            </w:r>
          </w:p>
        </w:tc>
        <w:tc>
          <w:tcPr>
            <w:tcW w:w="644" w:type="dxa"/>
          </w:tcPr>
          <w:p w14:paraId="2840D15C" w14:textId="7CA079BB" w:rsidR="00863203" w:rsidRPr="008D719C" w:rsidRDefault="00C31D24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4" w:type="dxa"/>
          </w:tcPr>
          <w:p w14:paraId="59AC859F" w14:textId="77777777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4" w:type="dxa"/>
          </w:tcPr>
          <w:p w14:paraId="4A8EFE60" w14:textId="77777777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4" w:type="dxa"/>
          </w:tcPr>
          <w:p w14:paraId="6AC18C01" w14:textId="77777777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4" w:type="dxa"/>
          </w:tcPr>
          <w:p w14:paraId="1E24E81E" w14:textId="77777777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4" w:type="dxa"/>
          </w:tcPr>
          <w:p w14:paraId="08E99401" w14:textId="77777777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4" w:type="dxa"/>
          </w:tcPr>
          <w:p w14:paraId="03DF9A52" w14:textId="77777777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4" w:type="dxa"/>
          </w:tcPr>
          <w:p w14:paraId="342FF8DB" w14:textId="77777777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4" w:type="dxa"/>
          </w:tcPr>
          <w:p w14:paraId="2F6AC4D3" w14:textId="77777777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4" w:type="dxa"/>
          </w:tcPr>
          <w:p w14:paraId="2E0D8F45" w14:textId="77777777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4" w:type="dxa"/>
          </w:tcPr>
          <w:p w14:paraId="593E21E2" w14:textId="77777777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4" w:type="dxa"/>
          </w:tcPr>
          <w:p w14:paraId="3FA6B072" w14:textId="5811C673" w:rsidR="00863203" w:rsidRPr="008D719C" w:rsidRDefault="00C31D24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4" w:type="dxa"/>
          </w:tcPr>
          <w:p w14:paraId="78CBDAFB" w14:textId="77777777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5" w:type="dxa"/>
            <w:shd w:val="clear" w:color="auto" w:fill="A6A6A6" w:themeFill="background1" w:themeFillShade="A6"/>
          </w:tcPr>
          <w:p w14:paraId="3F9CB9A8" w14:textId="2C225B1B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5" w:type="dxa"/>
          </w:tcPr>
          <w:p w14:paraId="7A8B4036" w14:textId="77777777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5" w:type="dxa"/>
          </w:tcPr>
          <w:p w14:paraId="4B2B642F" w14:textId="77777777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5" w:type="dxa"/>
          </w:tcPr>
          <w:p w14:paraId="5AAF2F9F" w14:textId="77777777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5" w:type="dxa"/>
          </w:tcPr>
          <w:p w14:paraId="0DC2CAB8" w14:textId="77777777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5" w:type="dxa"/>
          </w:tcPr>
          <w:p w14:paraId="04E7B429" w14:textId="73930B32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5" w:type="dxa"/>
          </w:tcPr>
          <w:p w14:paraId="47F74F07" w14:textId="5A235714" w:rsidR="00863203" w:rsidRPr="008D719C" w:rsidRDefault="00C31D24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0</w:t>
            </w:r>
          </w:p>
        </w:tc>
      </w:tr>
      <w:tr w:rsidR="00863203" w:rsidRPr="008D719C" w14:paraId="28DFBBD8" w14:textId="77777777" w:rsidTr="00863203">
        <w:tc>
          <w:tcPr>
            <w:tcW w:w="644" w:type="dxa"/>
          </w:tcPr>
          <w:p w14:paraId="50B2A418" w14:textId="1D2A2C56" w:rsidR="00863203" w:rsidRPr="008D719C" w:rsidRDefault="00AD01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15</w:t>
            </w:r>
          </w:p>
        </w:tc>
        <w:tc>
          <w:tcPr>
            <w:tcW w:w="644" w:type="dxa"/>
          </w:tcPr>
          <w:p w14:paraId="704E0BE0" w14:textId="336AE854" w:rsidR="00863203" w:rsidRPr="008D719C" w:rsidRDefault="00C31D24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4" w:type="dxa"/>
          </w:tcPr>
          <w:p w14:paraId="7D2A846F" w14:textId="77777777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4" w:type="dxa"/>
          </w:tcPr>
          <w:p w14:paraId="6327A476" w14:textId="77777777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4" w:type="dxa"/>
          </w:tcPr>
          <w:p w14:paraId="02DD32BD" w14:textId="77777777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4" w:type="dxa"/>
          </w:tcPr>
          <w:p w14:paraId="7AF03767" w14:textId="77777777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4" w:type="dxa"/>
          </w:tcPr>
          <w:p w14:paraId="6C8A53D8" w14:textId="77777777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4" w:type="dxa"/>
          </w:tcPr>
          <w:p w14:paraId="11BF65C1" w14:textId="54F137B9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44" w:type="dxa"/>
          </w:tcPr>
          <w:p w14:paraId="76AF6052" w14:textId="77777777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4" w:type="dxa"/>
          </w:tcPr>
          <w:p w14:paraId="410F275E" w14:textId="77777777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4" w:type="dxa"/>
          </w:tcPr>
          <w:p w14:paraId="7D662B78" w14:textId="77777777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4" w:type="dxa"/>
          </w:tcPr>
          <w:p w14:paraId="539E9121" w14:textId="77777777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4" w:type="dxa"/>
          </w:tcPr>
          <w:p w14:paraId="0532869E" w14:textId="3CF70E8E" w:rsidR="00863203" w:rsidRPr="008D719C" w:rsidRDefault="00C31D24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4" w:type="dxa"/>
          </w:tcPr>
          <w:p w14:paraId="7E6316E3" w14:textId="77777777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5" w:type="dxa"/>
          </w:tcPr>
          <w:p w14:paraId="3A720B36" w14:textId="77777777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5" w:type="dxa"/>
            <w:shd w:val="clear" w:color="auto" w:fill="A6A6A6" w:themeFill="background1" w:themeFillShade="A6"/>
          </w:tcPr>
          <w:p w14:paraId="4424DD20" w14:textId="3D0DED4E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5" w:type="dxa"/>
          </w:tcPr>
          <w:p w14:paraId="5543EB8A" w14:textId="4F5DE25E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45" w:type="dxa"/>
          </w:tcPr>
          <w:p w14:paraId="29B001F3" w14:textId="35365BDB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45" w:type="dxa"/>
          </w:tcPr>
          <w:p w14:paraId="60478192" w14:textId="0CF50F21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45" w:type="dxa"/>
          </w:tcPr>
          <w:p w14:paraId="3242A405" w14:textId="30522E0C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5" w:type="dxa"/>
          </w:tcPr>
          <w:p w14:paraId="419B0F76" w14:textId="18D0887D" w:rsidR="00863203" w:rsidRPr="008D719C" w:rsidRDefault="00C31D24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0</w:t>
            </w:r>
          </w:p>
        </w:tc>
      </w:tr>
      <w:tr w:rsidR="00863203" w:rsidRPr="008D719C" w14:paraId="7F09CAF4" w14:textId="77777777" w:rsidTr="00863203">
        <w:tc>
          <w:tcPr>
            <w:tcW w:w="644" w:type="dxa"/>
          </w:tcPr>
          <w:p w14:paraId="2A361E51" w14:textId="63A57DA3" w:rsidR="00863203" w:rsidRPr="008D719C" w:rsidRDefault="00AD01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16</w:t>
            </w:r>
          </w:p>
        </w:tc>
        <w:tc>
          <w:tcPr>
            <w:tcW w:w="644" w:type="dxa"/>
          </w:tcPr>
          <w:p w14:paraId="7935E2E3" w14:textId="4636BF8F" w:rsidR="00863203" w:rsidRPr="008D719C" w:rsidRDefault="00863203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4" w:type="dxa"/>
          </w:tcPr>
          <w:p w14:paraId="234E1A06" w14:textId="59DE6F4C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44" w:type="dxa"/>
          </w:tcPr>
          <w:p w14:paraId="06491FE4" w14:textId="30C0BBBF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44" w:type="dxa"/>
          </w:tcPr>
          <w:p w14:paraId="3E591AC9" w14:textId="382AC2FC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44" w:type="dxa"/>
          </w:tcPr>
          <w:p w14:paraId="7B656A41" w14:textId="626EC23B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44" w:type="dxa"/>
          </w:tcPr>
          <w:p w14:paraId="7CAA4CA0" w14:textId="65FE20A3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44" w:type="dxa"/>
          </w:tcPr>
          <w:p w14:paraId="2C4A90A2" w14:textId="08821527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44" w:type="dxa"/>
          </w:tcPr>
          <w:p w14:paraId="439B7017" w14:textId="483EF1CC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44" w:type="dxa"/>
          </w:tcPr>
          <w:p w14:paraId="3D280902" w14:textId="6ED2EA7E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44" w:type="dxa"/>
          </w:tcPr>
          <w:p w14:paraId="43EE65B9" w14:textId="03059F1D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44" w:type="dxa"/>
          </w:tcPr>
          <w:p w14:paraId="2BC13570" w14:textId="7DA06C92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44" w:type="dxa"/>
          </w:tcPr>
          <w:p w14:paraId="2E2BCB40" w14:textId="6CF64330" w:rsidR="00863203" w:rsidRPr="008D719C" w:rsidRDefault="00C31D24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4" w:type="dxa"/>
          </w:tcPr>
          <w:p w14:paraId="61212D9D" w14:textId="484662F6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45" w:type="dxa"/>
          </w:tcPr>
          <w:p w14:paraId="50DFD84B" w14:textId="20B0A24C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45" w:type="dxa"/>
          </w:tcPr>
          <w:p w14:paraId="3679A38B" w14:textId="3CC7FA2E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5" w:type="dxa"/>
            <w:shd w:val="clear" w:color="auto" w:fill="A6A6A6" w:themeFill="background1" w:themeFillShade="A6"/>
          </w:tcPr>
          <w:p w14:paraId="7383CD5B" w14:textId="5A55A2A6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5" w:type="dxa"/>
          </w:tcPr>
          <w:p w14:paraId="226A0F4D" w14:textId="1786597F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45" w:type="dxa"/>
          </w:tcPr>
          <w:p w14:paraId="59D9BE89" w14:textId="3A36AD5D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45" w:type="dxa"/>
          </w:tcPr>
          <w:p w14:paraId="116F6524" w14:textId="213CF91D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5" w:type="dxa"/>
          </w:tcPr>
          <w:p w14:paraId="7987C19C" w14:textId="1310DE4F" w:rsidR="00863203" w:rsidRPr="008D719C" w:rsidRDefault="00C31D24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0</w:t>
            </w:r>
          </w:p>
        </w:tc>
      </w:tr>
      <w:tr w:rsidR="00863203" w:rsidRPr="008D719C" w14:paraId="092D50A5" w14:textId="77777777" w:rsidTr="00863203">
        <w:tc>
          <w:tcPr>
            <w:tcW w:w="644" w:type="dxa"/>
          </w:tcPr>
          <w:p w14:paraId="35BBE5E2" w14:textId="17A3283E" w:rsidR="00863203" w:rsidRPr="008D719C" w:rsidRDefault="00AD01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17</w:t>
            </w:r>
          </w:p>
        </w:tc>
        <w:tc>
          <w:tcPr>
            <w:tcW w:w="644" w:type="dxa"/>
          </w:tcPr>
          <w:p w14:paraId="046ED0AB" w14:textId="286E9747" w:rsidR="00863203" w:rsidRPr="008D719C" w:rsidRDefault="00863203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44" w:type="dxa"/>
          </w:tcPr>
          <w:p w14:paraId="2A47E120" w14:textId="39E36843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44" w:type="dxa"/>
          </w:tcPr>
          <w:p w14:paraId="22945A86" w14:textId="74E4A1B1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44" w:type="dxa"/>
          </w:tcPr>
          <w:p w14:paraId="30618E9D" w14:textId="782DE838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44" w:type="dxa"/>
          </w:tcPr>
          <w:p w14:paraId="29A8DEE6" w14:textId="0CAC266B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44" w:type="dxa"/>
          </w:tcPr>
          <w:p w14:paraId="4E7BEA6E" w14:textId="5B51AC0D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44" w:type="dxa"/>
          </w:tcPr>
          <w:p w14:paraId="02DD65BE" w14:textId="1BDFA72D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44" w:type="dxa"/>
          </w:tcPr>
          <w:p w14:paraId="0294CD18" w14:textId="29CAB5F8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44" w:type="dxa"/>
          </w:tcPr>
          <w:p w14:paraId="218CC580" w14:textId="1DBB7B23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44" w:type="dxa"/>
          </w:tcPr>
          <w:p w14:paraId="30817751" w14:textId="4D02CC00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44" w:type="dxa"/>
          </w:tcPr>
          <w:p w14:paraId="71CB3CFC" w14:textId="23DAABB4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44" w:type="dxa"/>
          </w:tcPr>
          <w:p w14:paraId="1CEF723B" w14:textId="3E7C6DF7" w:rsidR="00863203" w:rsidRPr="008D719C" w:rsidRDefault="00C31D24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4" w:type="dxa"/>
          </w:tcPr>
          <w:p w14:paraId="28FDFD74" w14:textId="0C618389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45" w:type="dxa"/>
          </w:tcPr>
          <w:p w14:paraId="32F11193" w14:textId="1531EFE1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45" w:type="dxa"/>
          </w:tcPr>
          <w:p w14:paraId="653C0459" w14:textId="4ADA5AA3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45" w:type="dxa"/>
          </w:tcPr>
          <w:p w14:paraId="4A7FC344" w14:textId="2C4739B9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645" w:type="dxa"/>
            <w:shd w:val="clear" w:color="auto" w:fill="A6A6A6" w:themeFill="background1" w:themeFillShade="A6"/>
          </w:tcPr>
          <w:p w14:paraId="2272E7FD" w14:textId="224DA7ED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5" w:type="dxa"/>
          </w:tcPr>
          <w:p w14:paraId="2D3A980C" w14:textId="1287EF5F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645" w:type="dxa"/>
          </w:tcPr>
          <w:p w14:paraId="3BE7D49C" w14:textId="63CCECDF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5" w:type="dxa"/>
          </w:tcPr>
          <w:p w14:paraId="47D42CC1" w14:textId="092D2756" w:rsidR="00863203" w:rsidRPr="008D719C" w:rsidRDefault="00C31D24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0</w:t>
            </w:r>
          </w:p>
        </w:tc>
      </w:tr>
      <w:tr w:rsidR="00863203" w:rsidRPr="008D719C" w14:paraId="4D2154F4" w14:textId="77777777" w:rsidTr="00863203">
        <w:tc>
          <w:tcPr>
            <w:tcW w:w="644" w:type="dxa"/>
          </w:tcPr>
          <w:p w14:paraId="2A7B8C1B" w14:textId="6E92A70D" w:rsidR="00863203" w:rsidRPr="008D719C" w:rsidRDefault="005170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</w:t>
            </w:r>
          </w:p>
        </w:tc>
        <w:tc>
          <w:tcPr>
            <w:tcW w:w="644" w:type="dxa"/>
          </w:tcPr>
          <w:p w14:paraId="60BAAA32" w14:textId="7C8C328C" w:rsidR="00863203" w:rsidRPr="008D719C" w:rsidRDefault="00863203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44" w:type="dxa"/>
          </w:tcPr>
          <w:p w14:paraId="74201774" w14:textId="1A02D002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644" w:type="dxa"/>
          </w:tcPr>
          <w:p w14:paraId="0E30AE70" w14:textId="76089B9D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644" w:type="dxa"/>
          </w:tcPr>
          <w:p w14:paraId="7CA0A460" w14:textId="213818F4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44" w:type="dxa"/>
          </w:tcPr>
          <w:p w14:paraId="39CEDEBA" w14:textId="65C94437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644" w:type="dxa"/>
          </w:tcPr>
          <w:p w14:paraId="5043561E" w14:textId="49A21F6F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44" w:type="dxa"/>
          </w:tcPr>
          <w:p w14:paraId="424BA0DA" w14:textId="4FA48859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644" w:type="dxa"/>
          </w:tcPr>
          <w:p w14:paraId="6A66B0DF" w14:textId="26387CC7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644" w:type="dxa"/>
          </w:tcPr>
          <w:p w14:paraId="009C4783" w14:textId="4654DEE7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644" w:type="dxa"/>
          </w:tcPr>
          <w:p w14:paraId="067020AB" w14:textId="5D875F9E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44" w:type="dxa"/>
          </w:tcPr>
          <w:p w14:paraId="16A1FCD1" w14:textId="53779E6C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644" w:type="dxa"/>
          </w:tcPr>
          <w:p w14:paraId="5F6CA1D8" w14:textId="46937B5D" w:rsidR="00863203" w:rsidRPr="008D719C" w:rsidRDefault="00C31D24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4" w:type="dxa"/>
          </w:tcPr>
          <w:p w14:paraId="6589B3B7" w14:textId="62DF9FEA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645" w:type="dxa"/>
          </w:tcPr>
          <w:p w14:paraId="6EC05423" w14:textId="1BA655B3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45" w:type="dxa"/>
          </w:tcPr>
          <w:p w14:paraId="6368A8B1" w14:textId="0E5A2C83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45" w:type="dxa"/>
          </w:tcPr>
          <w:p w14:paraId="411C7062" w14:textId="75A0F3F9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645" w:type="dxa"/>
          </w:tcPr>
          <w:p w14:paraId="7B103085" w14:textId="6E0217EF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645" w:type="dxa"/>
            <w:shd w:val="clear" w:color="auto" w:fill="A6A6A6" w:themeFill="background1" w:themeFillShade="A6"/>
          </w:tcPr>
          <w:p w14:paraId="3722651D" w14:textId="182FFEF9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5" w:type="dxa"/>
          </w:tcPr>
          <w:p w14:paraId="3D8DDAAF" w14:textId="47A81FA5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5" w:type="dxa"/>
          </w:tcPr>
          <w:p w14:paraId="060B3A8D" w14:textId="244ACF48" w:rsidR="00863203" w:rsidRPr="008D719C" w:rsidRDefault="00C31D24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0</w:t>
            </w:r>
          </w:p>
        </w:tc>
      </w:tr>
      <w:tr w:rsidR="00863203" w:rsidRPr="008D719C" w14:paraId="35073C84" w14:textId="77777777" w:rsidTr="00863203">
        <w:tc>
          <w:tcPr>
            <w:tcW w:w="644" w:type="dxa"/>
          </w:tcPr>
          <w:p w14:paraId="12C4F946" w14:textId="083F11FE" w:rsidR="00863203" w:rsidRPr="008D719C" w:rsidRDefault="005170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18</w:t>
            </w:r>
          </w:p>
        </w:tc>
        <w:tc>
          <w:tcPr>
            <w:tcW w:w="644" w:type="dxa"/>
          </w:tcPr>
          <w:p w14:paraId="299BA3BC" w14:textId="275FBFD9" w:rsidR="00863203" w:rsidRPr="008D719C" w:rsidRDefault="00C31D24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4" w:type="dxa"/>
          </w:tcPr>
          <w:p w14:paraId="52E52AB4" w14:textId="77777777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4" w:type="dxa"/>
          </w:tcPr>
          <w:p w14:paraId="3CA41934" w14:textId="77777777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4" w:type="dxa"/>
          </w:tcPr>
          <w:p w14:paraId="7E67A33F" w14:textId="77777777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4" w:type="dxa"/>
          </w:tcPr>
          <w:p w14:paraId="68EEB367" w14:textId="77777777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4" w:type="dxa"/>
          </w:tcPr>
          <w:p w14:paraId="286558A7" w14:textId="77777777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4" w:type="dxa"/>
          </w:tcPr>
          <w:p w14:paraId="5306B72A" w14:textId="7AC0075A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4" w:type="dxa"/>
          </w:tcPr>
          <w:p w14:paraId="43AD9E73" w14:textId="77777777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4" w:type="dxa"/>
          </w:tcPr>
          <w:p w14:paraId="76A47399" w14:textId="77777777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4" w:type="dxa"/>
          </w:tcPr>
          <w:p w14:paraId="1DF39BE9" w14:textId="77777777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4" w:type="dxa"/>
          </w:tcPr>
          <w:p w14:paraId="25B0FFB4" w14:textId="77777777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4" w:type="dxa"/>
          </w:tcPr>
          <w:p w14:paraId="124E6FDD" w14:textId="22F08870" w:rsidR="00863203" w:rsidRPr="008D719C" w:rsidRDefault="00C31D24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4" w:type="dxa"/>
          </w:tcPr>
          <w:p w14:paraId="66263219" w14:textId="77777777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5" w:type="dxa"/>
          </w:tcPr>
          <w:p w14:paraId="625CC77D" w14:textId="77777777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5" w:type="dxa"/>
          </w:tcPr>
          <w:p w14:paraId="1C5E0185" w14:textId="414C328C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5" w:type="dxa"/>
          </w:tcPr>
          <w:p w14:paraId="5D6D0F80" w14:textId="4D4E25BA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5" w:type="dxa"/>
          </w:tcPr>
          <w:p w14:paraId="3BF88694" w14:textId="059092B9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5" w:type="dxa"/>
          </w:tcPr>
          <w:p w14:paraId="484FB6E1" w14:textId="001F9547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5" w:type="dxa"/>
            <w:shd w:val="clear" w:color="auto" w:fill="A6A6A6" w:themeFill="background1" w:themeFillShade="A6"/>
          </w:tcPr>
          <w:p w14:paraId="3527AAC8" w14:textId="04556210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5" w:type="dxa"/>
          </w:tcPr>
          <w:p w14:paraId="4DCF9AB7" w14:textId="7E3DD79E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0</w:t>
            </w:r>
          </w:p>
        </w:tc>
      </w:tr>
      <w:tr w:rsidR="00863203" w:rsidRPr="008D719C" w14:paraId="2B767738" w14:textId="77777777" w:rsidTr="00863203">
        <w:tc>
          <w:tcPr>
            <w:tcW w:w="644" w:type="dxa"/>
          </w:tcPr>
          <w:p w14:paraId="71A95AE8" w14:textId="5F75DF74" w:rsidR="00863203" w:rsidRPr="008D719C" w:rsidRDefault="005170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19</w:t>
            </w:r>
          </w:p>
        </w:tc>
        <w:tc>
          <w:tcPr>
            <w:tcW w:w="644" w:type="dxa"/>
          </w:tcPr>
          <w:p w14:paraId="09117703" w14:textId="1F4FBFCD" w:rsidR="00863203" w:rsidRPr="008D719C" w:rsidRDefault="00C31D24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4" w:type="dxa"/>
          </w:tcPr>
          <w:p w14:paraId="7E0F63F6" w14:textId="77777777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4" w:type="dxa"/>
          </w:tcPr>
          <w:p w14:paraId="2F7AC536" w14:textId="77777777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4" w:type="dxa"/>
          </w:tcPr>
          <w:p w14:paraId="13EC7160" w14:textId="77777777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4" w:type="dxa"/>
          </w:tcPr>
          <w:p w14:paraId="70C631A9" w14:textId="77777777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4" w:type="dxa"/>
          </w:tcPr>
          <w:p w14:paraId="7E6C0CAA" w14:textId="77777777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4" w:type="dxa"/>
          </w:tcPr>
          <w:p w14:paraId="122EC1BC" w14:textId="77777777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4" w:type="dxa"/>
          </w:tcPr>
          <w:p w14:paraId="26CAF309" w14:textId="77777777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4" w:type="dxa"/>
          </w:tcPr>
          <w:p w14:paraId="52DA5A6A" w14:textId="77777777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4" w:type="dxa"/>
          </w:tcPr>
          <w:p w14:paraId="1DCB6C8D" w14:textId="77777777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4" w:type="dxa"/>
          </w:tcPr>
          <w:p w14:paraId="2010211C" w14:textId="77777777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4" w:type="dxa"/>
          </w:tcPr>
          <w:p w14:paraId="25D2F861" w14:textId="00AEE883" w:rsidR="00863203" w:rsidRPr="008D719C" w:rsidRDefault="00C31D24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4" w:type="dxa"/>
          </w:tcPr>
          <w:p w14:paraId="298F6679" w14:textId="77777777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5" w:type="dxa"/>
          </w:tcPr>
          <w:p w14:paraId="7D5B0380" w14:textId="77777777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5" w:type="dxa"/>
          </w:tcPr>
          <w:p w14:paraId="27A233A5" w14:textId="77777777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5" w:type="dxa"/>
          </w:tcPr>
          <w:p w14:paraId="14A41B62" w14:textId="77777777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5" w:type="dxa"/>
          </w:tcPr>
          <w:p w14:paraId="76BB3B4A" w14:textId="77777777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5" w:type="dxa"/>
          </w:tcPr>
          <w:p w14:paraId="07DE8B09" w14:textId="77777777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5" w:type="dxa"/>
          </w:tcPr>
          <w:p w14:paraId="7F888333" w14:textId="17091DBB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  <w:r w:rsidRPr="008D719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5" w:type="dxa"/>
            <w:shd w:val="clear" w:color="auto" w:fill="A6A6A6" w:themeFill="background1" w:themeFillShade="A6"/>
          </w:tcPr>
          <w:p w14:paraId="331E3ECE" w14:textId="5A9FBDDA" w:rsidR="00863203" w:rsidRPr="008D719C" w:rsidRDefault="00863203" w:rsidP="00E5335C">
            <w:pPr>
              <w:rPr>
                <w:rFonts w:ascii="Times New Roman" w:hAnsi="Times New Roman" w:cs="Times New Roman"/>
              </w:rPr>
            </w:pPr>
          </w:p>
        </w:tc>
      </w:tr>
    </w:tbl>
    <w:p w14:paraId="44BCE1D3" w14:textId="4A90D2C3" w:rsidR="00BE3FA2" w:rsidRDefault="00BE3FA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=Participating </w:t>
      </w:r>
      <w:proofErr w:type="spellStart"/>
      <w:r>
        <w:rPr>
          <w:rFonts w:ascii="Times New Roman" w:hAnsi="Times New Roman" w:cs="Times New Roman"/>
        </w:rPr>
        <w:t>CoP</w:t>
      </w:r>
      <w:proofErr w:type="spellEnd"/>
      <w:r>
        <w:rPr>
          <w:rFonts w:ascii="Times New Roman" w:hAnsi="Times New Roman" w:cs="Times New Roman"/>
        </w:rPr>
        <w:t xml:space="preserve"> member, Res=Researcher</w:t>
      </w:r>
    </w:p>
    <w:sectPr w:rsidR="00BE3FA2" w:rsidSect="00644251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4251"/>
    <w:rsid w:val="00130F50"/>
    <w:rsid w:val="0015414E"/>
    <w:rsid w:val="00156B31"/>
    <w:rsid w:val="002103F0"/>
    <w:rsid w:val="00212470"/>
    <w:rsid w:val="002B29D0"/>
    <w:rsid w:val="002B794F"/>
    <w:rsid w:val="002C2FA8"/>
    <w:rsid w:val="002D602F"/>
    <w:rsid w:val="00330D4E"/>
    <w:rsid w:val="00335C9B"/>
    <w:rsid w:val="00425793"/>
    <w:rsid w:val="00447991"/>
    <w:rsid w:val="005170CF"/>
    <w:rsid w:val="00585DD5"/>
    <w:rsid w:val="00643B13"/>
    <w:rsid w:val="00644251"/>
    <w:rsid w:val="00650505"/>
    <w:rsid w:val="00774E8F"/>
    <w:rsid w:val="007955DE"/>
    <w:rsid w:val="007B7086"/>
    <w:rsid w:val="008468B4"/>
    <w:rsid w:val="0084735C"/>
    <w:rsid w:val="00863203"/>
    <w:rsid w:val="008D719C"/>
    <w:rsid w:val="009C004F"/>
    <w:rsid w:val="00AD01B9"/>
    <w:rsid w:val="00BA150B"/>
    <w:rsid w:val="00BA17A4"/>
    <w:rsid w:val="00BD5E97"/>
    <w:rsid w:val="00BE3FA2"/>
    <w:rsid w:val="00C01F0F"/>
    <w:rsid w:val="00C31D24"/>
    <w:rsid w:val="00C639AC"/>
    <w:rsid w:val="00DA47DE"/>
    <w:rsid w:val="00DF446C"/>
    <w:rsid w:val="00E37D4C"/>
    <w:rsid w:val="00E46AE8"/>
    <w:rsid w:val="00E5335C"/>
    <w:rsid w:val="00E82A70"/>
    <w:rsid w:val="00F52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C229495"/>
  <w14:defaultImageDpi w14:val="300"/>
  <w15:docId w15:val="{6C3529FA-4CFB-4FB4-8C08-C4D8A038AB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42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8DF723FC-70A5-473C-BDED-D5E5C86E5A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1</TotalTime>
  <Pages>1</Pages>
  <Words>168</Words>
  <Characters>960</Characters>
  <Application>Microsoft Office Word</Application>
  <DocSecurity>0</DocSecurity>
  <Lines>8</Lines>
  <Paragraphs>2</Paragraphs>
  <ScaleCrop>false</ScaleCrop>
  <Company>University of Notre Dame Australia</Company>
  <LinksUpToDate>false</LinksUpToDate>
  <CharactersWithSpaces>11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i Francis-Coad</dc:creator>
  <cp:keywords/>
  <dc:description/>
  <cp:lastModifiedBy>Jacqui Francis-Coad</cp:lastModifiedBy>
  <cp:revision>19</cp:revision>
  <dcterms:created xsi:type="dcterms:W3CDTF">2015-11-27T09:47:00Z</dcterms:created>
  <dcterms:modified xsi:type="dcterms:W3CDTF">2016-03-08T05:12:00Z</dcterms:modified>
</cp:coreProperties>
</file>